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1290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992"/>
        <w:gridCol w:w="1418"/>
        <w:gridCol w:w="1417"/>
        <w:gridCol w:w="992"/>
        <w:gridCol w:w="1418"/>
        <w:gridCol w:w="1417"/>
        <w:gridCol w:w="993"/>
      </w:tblGrid>
      <w:tr w:rsidR="00255371" w:rsidRPr="003C0E92" w14:paraId="0A9CFED8" w14:textId="77777777" w:rsidTr="00B910DF">
        <w:trPr>
          <w:trHeight w:val="379"/>
          <w:jc w:val="center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9C239" w14:textId="25D2E70C" w:rsidR="00255371" w:rsidRPr="00E47530" w:rsidRDefault="00CF7ED7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  <w:r w:rsidRPr="002A48CF">
              <w:rPr>
                <w:rFonts w:ascii="Times New Roman" w:eastAsiaTheme="minorEastAsia" w:hAnsi="Times New Roman"/>
                <w:b/>
                <w:bCs/>
              </w:rPr>
              <w:t>S 1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="00255371" w:rsidRPr="000F38CB">
              <w:rPr>
                <w:rFonts w:ascii="Times New Roman" w:eastAsiaTheme="minorEastAsia" w:hAnsi="Times New Roman"/>
                <w:b/>
                <w:bCs/>
              </w:rPr>
              <w:t>Table</w:t>
            </w:r>
            <w:r w:rsidR="00255371">
              <w:rPr>
                <w:rFonts w:ascii="Times New Roman" w:eastAsiaTheme="minorEastAsia" w:hAnsi="Times New Roman"/>
                <w:b/>
                <w:bCs/>
              </w:rPr>
              <w:t xml:space="preserve">.  </w:t>
            </w:r>
            <w:r w:rsidR="00255371" w:rsidRPr="00FC663D">
              <w:rPr>
                <w:rFonts w:ascii="Times New Roman" w:eastAsiaTheme="minorEastAsia" w:hAnsi="Times New Roman"/>
                <w:b/>
                <w:bCs/>
              </w:rPr>
              <w:t>Mean of obesity-related indicators, stratiﬁed by cognitive status and age.</w:t>
            </w:r>
          </w:p>
        </w:tc>
      </w:tr>
      <w:tr w:rsidR="00255371" w:rsidRPr="00FC663D" w14:paraId="3085EBA7" w14:textId="77777777" w:rsidTr="00B910DF">
        <w:trPr>
          <w:trHeight w:val="37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E95AF1" w14:textId="77777777" w:rsidR="00255371" w:rsidRPr="00FC663D" w:rsidRDefault="00255371" w:rsidP="00B910DF">
            <w:pPr>
              <w:ind w:leftChars="85" w:left="178" w:firstLineChars="77" w:firstLine="154"/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</w:p>
          <w:p w14:paraId="6A52AB69" w14:textId="77777777" w:rsidR="00255371" w:rsidRPr="00FC663D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CF83" w14:textId="77777777" w:rsidR="00255371" w:rsidRPr="00FC663D" w:rsidRDefault="00255371" w:rsidP="00B910DF">
            <w:pPr>
              <w:ind w:firstLineChars="50" w:firstLine="100"/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60 − 70 yea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8B70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  <w:p w14:paraId="24992008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FC663D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97C4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70 − 80 yea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1145" w14:textId="77777777" w:rsidR="00255371" w:rsidRPr="00FC663D" w:rsidRDefault="00255371" w:rsidP="00B910DF">
            <w:pPr>
              <w:ind w:rightChars="-119" w:right="-250"/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  <w:p w14:paraId="4BC06074" w14:textId="77777777" w:rsidR="00255371" w:rsidRPr="00FC663D" w:rsidRDefault="00255371" w:rsidP="00B910DF">
            <w:pPr>
              <w:ind w:rightChars="-119" w:right="-250"/>
              <w:contextualSpacing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FC663D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1A8F" w14:textId="77777777" w:rsidR="00255371" w:rsidRPr="00FC663D" w:rsidRDefault="00255371" w:rsidP="00B910DF">
            <w:pPr>
              <w:ind w:rightChars="-119" w:right="-250"/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≥ 80 yea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A4A051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  <w:p w14:paraId="50A6F806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FC663D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FC663D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255371" w:rsidRPr="00FC663D" w14:paraId="38851BB4" w14:textId="77777777" w:rsidTr="00B910DF">
        <w:trPr>
          <w:trHeight w:val="724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E279B" w14:textId="77777777" w:rsidR="00255371" w:rsidRPr="00FC663D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3927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Normal cognition</w:t>
            </w:r>
          </w:p>
          <w:p w14:paraId="01C770D4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6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1875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Cognitive impairment</w:t>
            </w:r>
          </w:p>
          <w:p w14:paraId="44F71720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11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F034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E2F7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Normal cognition</w:t>
            </w:r>
          </w:p>
          <w:p w14:paraId="42BD0309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6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39EC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Cognitive impairment</w:t>
            </w:r>
          </w:p>
          <w:p w14:paraId="36FD01C7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13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107A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E25A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Normal cognition</w:t>
            </w:r>
          </w:p>
          <w:p w14:paraId="08765BDC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1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AD23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Cognitive impairment</w:t>
            </w:r>
          </w:p>
          <w:p w14:paraId="2B34E39E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C663D">
              <w:rPr>
                <w:rFonts w:ascii="Times New Roman" w:eastAsiaTheme="minorEastAsia" w:hAnsi="Times New Roman"/>
                <w:b/>
                <w:bCs/>
              </w:rPr>
              <w:t>(n = 8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CFE50" w14:textId="77777777" w:rsidR="00255371" w:rsidRPr="00FC663D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</w:tr>
      <w:tr w:rsidR="00255371" w:rsidRPr="003C0E92" w14:paraId="0ED3A0BD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49DA8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BMI (kg/m</w:t>
            </w:r>
            <w:r w:rsidRPr="003C0E92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3C0E92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2AFF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4.29 ± 3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B40DE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4.26 ± 3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4626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2C5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3.82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± 3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58855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4.34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± 3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069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7CF0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3.27 ± 3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D1D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3.05 ± 3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DDA7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89</w:t>
            </w:r>
          </w:p>
        </w:tc>
      </w:tr>
      <w:tr w:rsidR="00255371" w:rsidRPr="003C0E92" w14:paraId="3BAF71E5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A3665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 (c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5A25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57 ± 9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17A1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8.95 ± 9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4E4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5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C155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47 ± 1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BAE1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90 ± 1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3134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68F7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9.61 ± 10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7C74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88.27 ± 11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D55F2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94</w:t>
            </w:r>
          </w:p>
        </w:tc>
      </w:tr>
      <w:tr w:rsidR="00255371" w:rsidRPr="003C0E92" w14:paraId="287CA63C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13029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CC (c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18A2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4.26 ± 2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04A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3.90 ± 2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4AE78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2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EF7D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3.75 ± 3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1433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3.02 ± 3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D30CE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512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2.90 ± 2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380C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0.97 ± 3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F729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8E6577">
              <w:rPr>
                <w:rFonts w:ascii="Times New Roman" w:eastAsiaTheme="minorEastAsia" w:hAnsi="Times New Roman"/>
              </w:rPr>
              <w:t xml:space="preserve">&lt; </w:t>
            </w: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</w:tr>
      <w:tr w:rsidR="00255371" w:rsidRPr="003C0E92" w14:paraId="3C6A3195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22449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Fat mass (k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6F23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7.82 ± 6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FED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8.45 ±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6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AAC2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A7921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6.74 ± 6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5CC9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7.49 ± 6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A26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2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682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6.06 ± 6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CF9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15.87 ± 6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501CB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841</w:t>
            </w:r>
          </w:p>
        </w:tc>
      </w:tr>
      <w:tr w:rsidR="00255371" w:rsidRPr="003C0E92" w14:paraId="376DDD15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CF533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  <w:lang w:val="en-GB"/>
              </w:rPr>
              <w:t>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  <w:lang w:val="en-GB"/>
              </w:rPr>
              <w:t>free mass</w:t>
            </w:r>
            <w:r w:rsidRPr="003C0E92">
              <w:rPr>
                <w:rFonts w:ascii="Times New Roman" w:eastAsiaTheme="minorEastAsia" w:hAnsi="Times New Roman"/>
              </w:rPr>
              <w:t xml:space="preserve"> (k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777BA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5.86 ± 8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8D804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4.01 ± 7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C2D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33C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4.17 ± 7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4CCD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1.17 ± 7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B3E9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48A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42.91 ± 8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CBBF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37.64 ± 8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39F2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0.001</w:t>
            </w:r>
          </w:p>
        </w:tc>
      </w:tr>
      <w:tr w:rsidR="00255371" w:rsidRPr="003C0E92" w14:paraId="5D7EE710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74BC5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HR (cm/c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6F93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1 ± 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F3E48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0 ± 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52EDE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2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C4E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2 ± 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5ABF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2 ± 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A2E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9F9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3 ± 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0EAC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93 ± 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FBBC98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35</w:t>
            </w:r>
          </w:p>
        </w:tc>
      </w:tr>
      <w:tr w:rsidR="00255371" w:rsidRPr="003C0E92" w14:paraId="4F6E9160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33477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WCR (cm/c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0A96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61 ± 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F84A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62 ± 2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936E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6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8760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65 ± 0.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3525B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73 ± 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B36DD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492E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73 ± 2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80DC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2.85 ± 3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E042C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04</w:t>
            </w:r>
          </w:p>
        </w:tc>
      </w:tr>
      <w:tr w:rsidR="00255371" w:rsidRPr="003C0E92" w14:paraId="35F96022" w14:textId="77777777" w:rsidTr="00B910DF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BFBFF" w14:textId="77777777" w:rsidR="00255371" w:rsidRPr="003C0E92" w:rsidRDefault="00255371" w:rsidP="00B910D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FM/FFM (kg/k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439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9 ± 0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115E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42 ± 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35A6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0422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8 ± 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F7C99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42 ± 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B0F4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06365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38 ± 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02F7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43 ± 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A89F70" w14:textId="77777777" w:rsidR="00255371" w:rsidRPr="003C0E92" w:rsidRDefault="00255371" w:rsidP="00B910DF">
            <w:pPr>
              <w:contextualSpacing/>
              <w:jc w:val="center"/>
              <w:rPr>
                <w:rFonts w:ascii="Times New Roman" w:eastAsiaTheme="minorEastAsia" w:hAnsi="Times New Roman"/>
              </w:rPr>
            </w:pPr>
            <w:r w:rsidRPr="003C0E92">
              <w:rPr>
                <w:rFonts w:ascii="Times New Roman" w:eastAsiaTheme="minorEastAsia" w:hAnsi="Times New Roman"/>
              </w:rPr>
              <w:t>0.026</w:t>
            </w:r>
          </w:p>
        </w:tc>
      </w:tr>
      <w:tr w:rsidR="00255371" w:rsidRPr="003C0E92" w14:paraId="358526BE" w14:textId="77777777" w:rsidTr="00B910DF">
        <w:trPr>
          <w:trHeight w:val="710"/>
          <w:jc w:val="center"/>
        </w:trPr>
        <w:tc>
          <w:tcPr>
            <w:tcW w:w="12900" w:type="dxa"/>
            <w:gridSpan w:val="10"/>
            <w:tcBorders>
              <w:top w:val="single" w:sz="4" w:space="0" w:color="auto"/>
              <w:bottom w:val="nil"/>
            </w:tcBorders>
          </w:tcPr>
          <w:p w14:paraId="3AE9C707" w14:textId="77777777" w:rsidR="00255371" w:rsidRPr="003C0E92" w:rsidRDefault="00255371" w:rsidP="00B910DF">
            <w:pPr>
              <w:contextualSpacing/>
              <w:rPr>
                <w:rFonts w:ascii="Times New Roman" w:eastAsiaTheme="minorEastAsia" w:hAnsi="Times New Roman"/>
              </w:rPr>
            </w:pPr>
            <w:r w:rsidRPr="00B60BDC">
              <w:rPr>
                <w:rFonts w:ascii="Times New Roman" w:eastAsiaTheme="minorEastAsia" w:hAnsi="Times New Roman"/>
                <w:i/>
                <w:iCs/>
              </w:rPr>
              <w:t>Note</w:t>
            </w:r>
            <w:r>
              <w:rPr>
                <w:rFonts w:ascii="Times New Roman" w:eastAsiaTheme="minorEastAsia" w:hAnsi="Times New Roman"/>
                <w:i/>
                <w:iCs/>
              </w:rPr>
              <w:t>.</w:t>
            </w:r>
            <w:r w:rsidRPr="003C0E92">
              <w:rPr>
                <w:rFonts w:ascii="Times New Roman" w:hAnsi="Times New Roman"/>
              </w:rPr>
              <w:t xml:space="preserve"> </w:t>
            </w:r>
            <w:r w:rsidRPr="003C0E92">
              <w:rPr>
                <w:rFonts w:ascii="Times New Roman" w:eastAsiaTheme="minorEastAsia" w:hAnsi="Times New Roman"/>
              </w:rPr>
              <w:t>BMI: body mass index; WC, waist circumference; CC: calf circumference; WHR: waist to hip ratio; WCR: waist to calf circumstance ratio; FM/FFM: fat to 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3C0E92">
              <w:rPr>
                <w:rFonts w:ascii="Times New Roman" w:eastAsiaTheme="minorEastAsia" w:hAnsi="Times New Roman"/>
              </w:rPr>
              <w:t>free mass.</w:t>
            </w:r>
          </w:p>
        </w:tc>
      </w:tr>
    </w:tbl>
    <w:p w14:paraId="1315C7C1" w14:textId="77777777" w:rsidR="00766DE5" w:rsidRPr="00255371" w:rsidRDefault="00766DE5"/>
    <w:sectPr w:rsidR="00766DE5" w:rsidRPr="00255371" w:rsidSect="002553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9894" w14:textId="77777777" w:rsidR="008526D3" w:rsidRDefault="008526D3" w:rsidP="00255371">
      <w:r>
        <w:separator/>
      </w:r>
    </w:p>
  </w:endnote>
  <w:endnote w:type="continuationSeparator" w:id="0">
    <w:p w14:paraId="6A0942D6" w14:textId="77777777" w:rsidR="008526D3" w:rsidRDefault="008526D3" w:rsidP="0025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AEED0" w14:textId="77777777" w:rsidR="008526D3" w:rsidRDefault="008526D3" w:rsidP="00255371">
      <w:r>
        <w:separator/>
      </w:r>
    </w:p>
  </w:footnote>
  <w:footnote w:type="continuationSeparator" w:id="0">
    <w:p w14:paraId="42BC8876" w14:textId="77777777" w:rsidR="008526D3" w:rsidRDefault="008526D3" w:rsidP="00255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D7"/>
    <w:rsid w:val="00255371"/>
    <w:rsid w:val="00766DE5"/>
    <w:rsid w:val="008526D3"/>
    <w:rsid w:val="009C31D7"/>
    <w:rsid w:val="00CF7ED7"/>
    <w:rsid w:val="00D1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24972"/>
  <w15:chartTrackingRefBased/>
  <w15:docId w15:val="{EEA276FD-A2E8-475E-A1F3-2062D887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3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3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371"/>
    <w:rPr>
      <w:sz w:val="18"/>
      <w:szCs w:val="18"/>
    </w:rPr>
  </w:style>
  <w:style w:type="table" w:customStyle="1" w:styleId="2">
    <w:name w:val="网格型2"/>
    <w:basedOn w:val="a1"/>
    <w:uiPriority w:val="39"/>
    <w:rsid w:val="002553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oo557</cp:lastModifiedBy>
  <cp:revision>3</cp:revision>
  <dcterms:created xsi:type="dcterms:W3CDTF">2021-10-16T14:12:00Z</dcterms:created>
  <dcterms:modified xsi:type="dcterms:W3CDTF">2021-10-16T14:27:00Z</dcterms:modified>
</cp:coreProperties>
</file>